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B87EE" w14:textId="7378A39E" w:rsidR="003248CC" w:rsidRDefault="006E0F1B" w:rsidP="00361182">
      <w:pPr>
        <w:spacing w:before="120" w:after="120"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Data</w:t>
      </w:r>
    </w:p>
    <w:p w14:paraId="0FB340B7" w14:textId="6C6DC91B" w:rsidR="00CC5733" w:rsidRPr="00CC5733" w:rsidRDefault="008B597F" w:rsidP="00361182">
      <w:pPr>
        <w:spacing w:before="120" w:after="120"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Plasma</w:t>
      </w:r>
      <w:r w:rsidR="00CC5733" w:rsidRPr="00CC5733">
        <w:rPr>
          <w:rFonts w:ascii="Arial" w:hAnsi="Arial" w:cs="Arial"/>
          <w:b/>
          <w:bCs/>
          <w:sz w:val="28"/>
          <w:szCs w:val="28"/>
          <w:lang w:val="en-US"/>
        </w:rPr>
        <w:t xml:space="preserve"> angiotensin II is increased in </w:t>
      </w:r>
      <w:r w:rsidR="00450A69">
        <w:rPr>
          <w:rFonts w:ascii="Arial" w:hAnsi="Arial" w:cs="Arial"/>
          <w:b/>
          <w:bCs/>
          <w:sz w:val="28"/>
          <w:szCs w:val="28"/>
          <w:lang w:val="en-US"/>
        </w:rPr>
        <w:t>critical</w:t>
      </w:r>
      <w:r w:rsidR="00CC5733" w:rsidRPr="00CC5733">
        <w:rPr>
          <w:rFonts w:ascii="Arial" w:hAnsi="Arial" w:cs="Arial"/>
          <w:b/>
          <w:bCs/>
          <w:sz w:val="28"/>
          <w:szCs w:val="28"/>
          <w:lang w:val="en-US"/>
        </w:rPr>
        <w:t xml:space="preserve"> COVID-19</w:t>
      </w:r>
    </w:p>
    <w:p w14:paraId="70FED923" w14:textId="5A2F4A7F" w:rsidR="00CC5733" w:rsidRPr="006E0F1B" w:rsidRDefault="00CC5733" w:rsidP="006E0F1B">
      <w:pPr>
        <w:pStyle w:val="Body"/>
        <w:widowControl w:val="0"/>
        <w:spacing w:before="120" w:after="120" w:line="360" w:lineRule="auto"/>
        <w:rPr>
          <w:rFonts w:cs="Arial"/>
          <w:b/>
          <w:bCs/>
          <w:lang w:val="es-ES"/>
        </w:rPr>
      </w:pPr>
      <w:r w:rsidRPr="006E0F1B">
        <w:rPr>
          <w:rFonts w:cs="Arial"/>
          <w:color w:val="auto"/>
          <w:u w:color="004C7F"/>
          <w:lang w:val="es-ES"/>
        </w:rPr>
        <w:t>Rafael L. Camarg</w:t>
      </w:r>
      <w:r w:rsidR="006E0F1B" w:rsidRPr="006E0F1B">
        <w:rPr>
          <w:rFonts w:cs="Arial"/>
          <w:color w:val="auto"/>
          <w:u w:color="004C7F"/>
          <w:lang w:val="es-ES"/>
        </w:rPr>
        <w:t>o et al</w:t>
      </w:r>
    </w:p>
    <w:p w14:paraId="7DADC730" w14:textId="6349E04C" w:rsidR="00A15920" w:rsidRPr="006E0F1B" w:rsidRDefault="00C8017D" w:rsidP="006E0F1B">
      <w:pPr>
        <w:spacing w:before="120" w:after="120" w:line="360" w:lineRule="auto"/>
        <w:rPr>
          <w:lang w:val="es-ES"/>
        </w:rPr>
      </w:pPr>
      <w:r w:rsidRPr="006E0F1B">
        <w:rPr>
          <w:lang w:val="es-ES"/>
        </w:rPr>
        <w:br w:type="page"/>
      </w:r>
      <w:proofErr w:type="spellStart"/>
      <w:r w:rsidR="00A15920" w:rsidRPr="006E0F1B">
        <w:rPr>
          <w:rFonts w:cstheme="minorHAnsi"/>
          <w:b/>
          <w:bCs/>
          <w:lang w:val="es-ES"/>
        </w:rPr>
        <w:lastRenderedPageBreak/>
        <w:t>Supplementary</w:t>
      </w:r>
      <w:proofErr w:type="spellEnd"/>
      <w:r w:rsidR="00A15920" w:rsidRPr="006E0F1B">
        <w:rPr>
          <w:rFonts w:cstheme="minorHAnsi"/>
          <w:b/>
          <w:bCs/>
          <w:lang w:val="es-ES"/>
        </w:rPr>
        <w:t xml:space="preserve"> Table 1. </w:t>
      </w:r>
      <w:r w:rsidR="00A15920" w:rsidRPr="003B5E69">
        <w:rPr>
          <w:rFonts w:cstheme="minorHAnsi"/>
          <w:b/>
          <w:bCs/>
          <w:lang w:val="en-US"/>
        </w:rPr>
        <w:t>Patients included in the study.</w:t>
      </w:r>
    </w:p>
    <w:p w14:paraId="4BF636AE" w14:textId="77777777" w:rsidR="00A15920" w:rsidRDefault="00A15920" w:rsidP="00A15920">
      <w:pPr>
        <w:tabs>
          <w:tab w:val="left" w:pos="2655"/>
        </w:tabs>
        <w:rPr>
          <w:rFonts w:cstheme="minorHAnsi"/>
          <w:lang w:val="en-US"/>
        </w:rPr>
      </w:pPr>
    </w:p>
    <w:tbl>
      <w:tblPr>
        <w:tblStyle w:val="PlainTable5"/>
        <w:tblpPr w:leftFromText="141" w:rightFromText="141" w:vertAnchor="page" w:horzAnchor="margin" w:tblpY="2556"/>
        <w:tblW w:w="6379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851"/>
        <w:gridCol w:w="1559"/>
        <w:gridCol w:w="1276"/>
        <w:gridCol w:w="850"/>
      </w:tblGrid>
      <w:tr w:rsidR="006E0F1B" w:rsidRPr="004A632A" w14:paraId="5F01ADEF" w14:textId="77777777" w:rsidTr="006E0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noWrap/>
            <w:hideMark/>
          </w:tcPr>
          <w:p w14:paraId="08D782FE" w14:textId="77777777" w:rsidR="006E0F1B" w:rsidRPr="003B5E69" w:rsidRDefault="006E0F1B" w:rsidP="006E0F1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3B5E69">
              <w:rPr>
                <w:rFonts w:cstheme="minorHAnsi"/>
                <w:b/>
                <w:bCs/>
                <w:sz w:val="16"/>
                <w:szCs w:val="16"/>
                <w:lang w:val="en-US"/>
              </w:rPr>
              <w:t>Patient</w:t>
            </w:r>
          </w:p>
        </w:tc>
        <w:tc>
          <w:tcPr>
            <w:tcW w:w="992" w:type="dxa"/>
            <w:noWrap/>
          </w:tcPr>
          <w:p w14:paraId="4EC90804" w14:textId="77777777" w:rsidR="006E0F1B" w:rsidRPr="003B5E69" w:rsidRDefault="006E0F1B" w:rsidP="006E0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3B5E69">
              <w:rPr>
                <w:rFonts w:cstheme="minorHAns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851" w:type="dxa"/>
            <w:hideMark/>
          </w:tcPr>
          <w:p w14:paraId="11454EB5" w14:textId="77777777" w:rsidR="006E0F1B" w:rsidRPr="003B5E69" w:rsidRDefault="006E0F1B" w:rsidP="006E0F1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pt-BR"/>
              </w:rPr>
            </w:pPr>
            <w:r w:rsidRPr="003B5E69">
              <w:rPr>
                <w:rFonts w:cstheme="minorHAns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559" w:type="dxa"/>
            <w:hideMark/>
          </w:tcPr>
          <w:p w14:paraId="2AE933A5" w14:textId="77777777" w:rsidR="006E0F1B" w:rsidRPr="003B5E69" w:rsidRDefault="006E0F1B" w:rsidP="006E0F1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iCs w:val="0"/>
                <w:sz w:val="16"/>
                <w:szCs w:val="16"/>
              </w:rPr>
            </w:pPr>
            <w:r w:rsidRPr="003B5E69">
              <w:rPr>
                <w:rFonts w:cstheme="minorHAnsi"/>
                <w:b/>
                <w:bCs/>
                <w:sz w:val="16"/>
                <w:szCs w:val="16"/>
              </w:rPr>
              <w:t>Inclusion</w:t>
            </w:r>
          </w:p>
        </w:tc>
        <w:tc>
          <w:tcPr>
            <w:tcW w:w="1276" w:type="dxa"/>
          </w:tcPr>
          <w:p w14:paraId="4F6F1C21" w14:textId="77777777" w:rsidR="006E0F1B" w:rsidRPr="003B5E69" w:rsidRDefault="006E0F1B" w:rsidP="006E0F1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3B5E69">
              <w:rPr>
                <w:rFonts w:cstheme="minorHAnsi"/>
                <w:b/>
                <w:bCs/>
                <w:sz w:val="16"/>
                <w:szCs w:val="16"/>
                <w:lang w:val="en-US"/>
              </w:rPr>
              <w:t>Length of stay</w:t>
            </w:r>
          </w:p>
        </w:tc>
        <w:tc>
          <w:tcPr>
            <w:tcW w:w="850" w:type="dxa"/>
          </w:tcPr>
          <w:p w14:paraId="7496F9FF" w14:textId="77777777" w:rsidR="006E0F1B" w:rsidRPr="003B5E69" w:rsidRDefault="006E0F1B" w:rsidP="006E0F1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3B5E69">
              <w:rPr>
                <w:rFonts w:cstheme="minorHAnsi"/>
                <w:b/>
                <w:bCs/>
                <w:sz w:val="16"/>
                <w:szCs w:val="16"/>
                <w:lang w:val="en-US"/>
              </w:rPr>
              <w:t>Status</w:t>
            </w:r>
          </w:p>
        </w:tc>
      </w:tr>
      <w:tr w:rsidR="006E0F1B" w:rsidRPr="004A632A" w14:paraId="368E3037" w14:textId="77777777" w:rsidTr="006E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5E7AA53B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992" w:type="dxa"/>
            <w:noWrap/>
          </w:tcPr>
          <w:p w14:paraId="2221A87E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50</w:t>
            </w:r>
          </w:p>
        </w:tc>
        <w:tc>
          <w:tcPr>
            <w:tcW w:w="851" w:type="dxa"/>
            <w:noWrap/>
          </w:tcPr>
          <w:p w14:paraId="0049BE5F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2818F8C3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4-23</w:t>
            </w:r>
          </w:p>
        </w:tc>
        <w:tc>
          <w:tcPr>
            <w:tcW w:w="1276" w:type="dxa"/>
          </w:tcPr>
          <w:p w14:paraId="610C17CC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</w:tcPr>
          <w:p w14:paraId="27F9D5DC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Severe</w:t>
            </w:r>
          </w:p>
        </w:tc>
      </w:tr>
      <w:tr w:rsidR="006E0F1B" w:rsidRPr="004A632A" w14:paraId="59AF9884" w14:textId="77777777" w:rsidTr="006E0F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07DC78EA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992" w:type="dxa"/>
            <w:noWrap/>
          </w:tcPr>
          <w:p w14:paraId="30174EB3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57</w:t>
            </w:r>
          </w:p>
        </w:tc>
        <w:tc>
          <w:tcPr>
            <w:tcW w:w="851" w:type="dxa"/>
          </w:tcPr>
          <w:p w14:paraId="0932EA85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015B9A5B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4-24</w:t>
            </w:r>
          </w:p>
        </w:tc>
        <w:tc>
          <w:tcPr>
            <w:tcW w:w="1276" w:type="dxa"/>
          </w:tcPr>
          <w:p w14:paraId="323D44B7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50" w:type="dxa"/>
          </w:tcPr>
          <w:p w14:paraId="7381E809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Severe</w:t>
            </w:r>
          </w:p>
        </w:tc>
      </w:tr>
      <w:tr w:rsidR="006E0F1B" w:rsidRPr="004A632A" w14:paraId="55F59EC0" w14:textId="77777777" w:rsidTr="006E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407AF01F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92" w:type="dxa"/>
            <w:noWrap/>
          </w:tcPr>
          <w:p w14:paraId="475AABE1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74</w:t>
            </w:r>
          </w:p>
        </w:tc>
        <w:tc>
          <w:tcPr>
            <w:tcW w:w="851" w:type="dxa"/>
          </w:tcPr>
          <w:p w14:paraId="7C80AFAD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6FE070FD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4-29</w:t>
            </w:r>
          </w:p>
        </w:tc>
        <w:tc>
          <w:tcPr>
            <w:tcW w:w="1276" w:type="dxa"/>
          </w:tcPr>
          <w:p w14:paraId="105B7E8B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8</w:t>
            </w:r>
            <w:r w:rsidRPr="004A632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pt-BR"/>
              </w:rPr>
              <w:t>*</w:t>
            </w:r>
          </w:p>
        </w:tc>
        <w:tc>
          <w:tcPr>
            <w:tcW w:w="850" w:type="dxa"/>
          </w:tcPr>
          <w:p w14:paraId="21124BE0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Critical</w:t>
            </w:r>
          </w:p>
        </w:tc>
      </w:tr>
      <w:tr w:rsidR="006E0F1B" w:rsidRPr="004A632A" w14:paraId="44BFC3AF" w14:textId="77777777" w:rsidTr="006E0F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4AD80570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2" w:type="dxa"/>
            <w:noWrap/>
          </w:tcPr>
          <w:p w14:paraId="5C5583C9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47</w:t>
            </w:r>
          </w:p>
        </w:tc>
        <w:tc>
          <w:tcPr>
            <w:tcW w:w="851" w:type="dxa"/>
          </w:tcPr>
          <w:p w14:paraId="57AD97A6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399FAF25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5-01</w:t>
            </w:r>
          </w:p>
        </w:tc>
        <w:tc>
          <w:tcPr>
            <w:tcW w:w="1276" w:type="dxa"/>
          </w:tcPr>
          <w:p w14:paraId="3E0EF13D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8</w:t>
            </w:r>
            <w:r w:rsidRPr="004A632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pt-BR"/>
              </w:rPr>
              <w:t>*</w:t>
            </w:r>
          </w:p>
        </w:tc>
        <w:tc>
          <w:tcPr>
            <w:tcW w:w="850" w:type="dxa"/>
          </w:tcPr>
          <w:p w14:paraId="5E497FFC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Critical</w:t>
            </w:r>
          </w:p>
        </w:tc>
      </w:tr>
      <w:tr w:rsidR="006E0F1B" w:rsidRPr="004A632A" w14:paraId="1D3B3B25" w14:textId="77777777" w:rsidTr="006E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0BC2E1F3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992" w:type="dxa"/>
            <w:noWrap/>
          </w:tcPr>
          <w:p w14:paraId="4E62E4CB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57</w:t>
            </w:r>
          </w:p>
        </w:tc>
        <w:tc>
          <w:tcPr>
            <w:tcW w:w="851" w:type="dxa"/>
          </w:tcPr>
          <w:p w14:paraId="42F01E75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10CD38C3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5-04</w:t>
            </w:r>
          </w:p>
        </w:tc>
        <w:tc>
          <w:tcPr>
            <w:tcW w:w="1276" w:type="dxa"/>
          </w:tcPr>
          <w:p w14:paraId="2C07448B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50" w:type="dxa"/>
          </w:tcPr>
          <w:p w14:paraId="2DDD48B6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Severe</w:t>
            </w:r>
          </w:p>
        </w:tc>
      </w:tr>
      <w:tr w:rsidR="006E0F1B" w:rsidRPr="004A632A" w14:paraId="1F092DA8" w14:textId="77777777" w:rsidTr="006E0F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0458C9CB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noWrap/>
          </w:tcPr>
          <w:p w14:paraId="5D4231EF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47</w:t>
            </w:r>
          </w:p>
        </w:tc>
        <w:tc>
          <w:tcPr>
            <w:tcW w:w="851" w:type="dxa"/>
          </w:tcPr>
          <w:p w14:paraId="4F8278B6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5B5DC49E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5-07</w:t>
            </w:r>
          </w:p>
        </w:tc>
        <w:tc>
          <w:tcPr>
            <w:tcW w:w="1276" w:type="dxa"/>
          </w:tcPr>
          <w:p w14:paraId="374CCDD2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850" w:type="dxa"/>
          </w:tcPr>
          <w:p w14:paraId="1880C4C3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Critical</w:t>
            </w:r>
          </w:p>
        </w:tc>
      </w:tr>
      <w:tr w:rsidR="006E0F1B" w:rsidRPr="004A632A" w14:paraId="090F0F5E" w14:textId="77777777" w:rsidTr="006E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E293E14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992" w:type="dxa"/>
            <w:noWrap/>
          </w:tcPr>
          <w:p w14:paraId="4F3F5A02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47</w:t>
            </w:r>
          </w:p>
        </w:tc>
        <w:tc>
          <w:tcPr>
            <w:tcW w:w="851" w:type="dxa"/>
          </w:tcPr>
          <w:p w14:paraId="4C6CE946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093E0783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5-14</w:t>
            </w:r>
          </w:p>
        </w:tc>
        <w:tc>
          <w:tcPr>
            <w:tcW w:w="1276" w:type="dxa"/>
          </w:tcPr>
          <w:p w14:paraId="2BB2E157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850" w:type="dxa"/>
          </w:tcPr>
          <w:p w14:paraId="087B9BA7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Critical</w:t>
            </w:r>
          </w:p>
        </w:tc>
      </w:tr>
      <w:tr w:rsidR="006E0F1B" w:rsidRPr="004A632A" w14:paraId="11936910" w14:textId="77777777" w:rsidTr="006E0F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21CD3762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992" w:type="dxa"/>
            <w:noWrap/>
          </w:tcPr>
          <w:p w14:paraId="58D260D9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38</w:t>
            </w:r>
          </w:p>
        </w:tc>
        <w:tc>
          <w:tcPr>
            <w:tcW w:w="851" w:type="dxa"/>
          </w:tcPr>
          <w:p w14:paraId="19DA5228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678E7C88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5-15</w:t>
            </w:r>
          </w:p>
        </w:tc>
        <w:tc>
          <w:tcPr>
            <w:tcW w:w="1276" w:type="dxa"/>
          </w:tcPr>
          <w:p w14:paraId="604C497E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850" w:type="dxa"/>
          </w:tcPr>
          <w:p w14:paraId="69AC49AD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Critical</w:t>
            </w:r>
          </w:p>
        </w:tc>
      </w:tr>
      <w:tr w:rsidR="006E0F1B" w:rsidRPr="004A632A" w14:paraId="25A7E698" w14:textId="77777777" w:rsidTr="006E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5F323DE9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992" w:type="dxa"/>
            <w:noWrap/>
          </w:tcPr>
          <w:p w14:paraId="257E0F34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53</w:t>
            </w:r>
          </w:p>
        </w:tc>
        <w:tc>
          <w:tcPr>
            <w:tcW w:w="851" w:type="dxa"/>
          </w:tcPr>
          <w:p w14:paraId="701A0585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3152B208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5-19</w:t>
            </w:r>
          </w:p>
        </w:tc>
        <w:tc>
          <w:tcPr>
            <w:tcW w:w="1276" w:type="dxa"/>
          </w:tcPr>
          <w:p w14:paraId="4C84BA57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850" w:type="dxa"/>
          </w:tcPr>
          <w:p w14:paraId="1AED88DA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Critical</w:t>
            </w:r>
          </w:p>
        </w:tc>
      </w:tr>
      <w:tr w:rsidR="006E0F1B" w:rsidRPr="004A632A" w14:paraId="6F5EB8A5" w14:textId="77777777" w:rsidTr="006E0F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5460F10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992" w:type="dxa"/>
            <w:noWrap/>
          </w:tcPr>
          <w:p w14:paraId="5BBCBB58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16"/>
                <w:szCs w:val="16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62</w:t>
            </w:r>
          </w:p>
        </w:tc>
        <w:tc>
          <w:tcPr>
            <w:tcW w:w="851" w:type="dxa"/>
          </w:tcPr>
          <w:p w14:paraId="726BF356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16"/>
                <w:szCs w:val="16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32631850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16"/>
                <w:szCs w:val="16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5-19</w:t>
            </w:r>
          </w:p>
        </w:tc>
        <w:tc>
          <w:tcPr>
            <w:tcW w:w="1276" w:type="dxa"/>
          </w:tcPr>
          <w:p w14:paraId="1EA88876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16"/>
                <w:szCs w:val="16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4287D0B6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Severe</w:t>
            </w:r>
          </w:p>
        </w:tc>
      </w:tr>
      <w:tr w:rsidR="006E0F1B" w:rsidRPr="004A632A" w14:paraId="6EB16228" w14:textId="77777777" w:rsidTr="006E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1FDE8CAD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992" w:type="dxa"/>
            <w:noWrap/>
          </w:tcPr>
          <w:p w14:paraId="37C790B4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50</w:t>
            </w:r>
          </w:p>
        </w:tc>
        <w:tc>
          <w:tcPr>
            <w:tcW w:w="851" w:type="dxa"/>
          </w:tcPr>
          <w:p w14:paraId="7E072AA5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73FBF34D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5-26</w:t>
            </w:r>
          </w:p>
        </w:tc>
        <w:tc>
          <w:tcPr>
            <w:tcW w:w="1276" w:type="dxa"/>
          </w:tcPr>
          <w:p w14:paraId="23B1B873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</w:tcPr>
          <w:p w14:paraId="73FDE7C5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Severe</w:t>
            </w:r>
          </w:p>
        </w:tc>
      </w:tr>
      <w:tr w:rsidR="006E0F1B" w:rsidRPr="004A632A" w14:paraId="3B40C378" w14:textId="77777777" w:rsidTr="006E0F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260F8075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992" w:type="dxa"/>
            <w:noWrap/>
          </w:tcPr>
          <w:p w14:paraId="3BBFDFF2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49</w:t>
            </w:r>
          </w:p>
        </w:tc>
        <w:tc>
          <w:tcPr>
            <w:tcW w:w="851" w:type="dxa"/>
          </w:tcPr>
          <w:p w14:paraId="4AFF1FC7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3872FF78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5-26</w:t>
            </w:r>
          </w:p>
        </w:tc>
        <w:tc>
          <w:tcPr>
            <w:tcW w:w="1276" w:type="dxa"/>
          </w:tcPr>
          <w:p w14:paraId="2EBF60D5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850" w:type="dxa"/>
          </w:tcPr>
          <w:p w14:paraId="7EF294BB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Critical</w:t>
            </w:r>
          </w:p>
        </w:tc>
      </w:tr>
      <w:tr w:rsidR="006E0F1B" w:rsidRPr="004A632A" w14:paraId="3ED7F194" w14:textId="77777777" w:rsidTr="006E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E979E0C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992" w:type="dxa"/>
            <w:noWrap/>
          </w:tcPr>
          <w:p w14:paraId="599708D3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43</w:t>
            </w:r>
          </w:p>
        </w:tc>
        <w:tc>
          <w:tcPr>
            <w:tcW w:w="851" w:type="dxa"/>
          </w:tcPr>
          <w:p w14:paraId="123A7806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681B2AD6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5-27</w:t>
            </w:r>
          </w:p>
        </w:tc>
        <w:tc>
          <w:tcPr>
            <w:tcW w:w="1276" w:type="dxa"/>
          </w:tcPr>
          <w:p w14:paraId="75473778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50" w:type="dxa"/>
          </w:tcPr>
          <w:p w14:paraId="4827EDBB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Severe</w:t>
            </w:r>
          </w:p>
        </w:tc>
      </w:tr>
      <w:tr w:rsidR="006E0F1B" w:rsidRPr="004A632A" w14:paraId="212CAE67" w14:textId="77777777" w:rsidTr="006E0F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7D5BA203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992" w:type="dxa"/>
            <w:noWrap/>
          </w:tcPr>
          <w:p w14:paraId="3F6358D5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54</w:t>
            </w:r>
          </w:p>
        </w:tc>
        <w:tc>
          <w:tcPr>
            <w:tcW w:w="851" w:type="dxa"/>
          </w:tcPr>
          <w:p w14:paraId="6153B413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63302ECB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5-27</w:t>
            </w:r>
          </w:p>
        </w:tc>
        <w:tc>
          <w:tcPr>
            <w:tcW w:w="1276" w:type="dxa"/>
          </w:tcPr>
          <w:p w14:paraId="4A7FFF2E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</w:tcPr>
          <w:p w14:paraId="2B6D74F5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Severe</w:t>
            </w:r>
          </w:p>
        </w:tc>
      </w:tr>
      <w:tr w:rsidR="006E0F1B" w:rsidRPr="004A632A" w14:paraId="20049E09" w14:textId="77777777" w:rsidTr="006E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4A2B5F43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992" w:type="dxa"/>
            <w:noWrap/>
          </w:tcPr>
          <w:p w14:paraId="7CF26FDE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46</w:t>
            </w:r>
          </w:p>
        </w:tc>
        <w:tc>
          <w:tcPr>
            <w:tcW w:w="851" w:type="dxa"/>
          </w:tcPr>
          <w:p w14:paraId="7BBA9261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3F8E8175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5-27</w:t>
            </w:r>
          </w:p>
        </w:tc>
        <w:tc>
          <w:tcPr>
            <w:tcW w:w="1276" w:type="dxa"/>
          </w:tcPr>
          <w:p w14:paraId="590946D6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850" w:type="dxa"/>
          </w:tcPr>
          <w:p w14:paraId="53EF57B5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Critical</w:t>
            </w:r>
          </w:p>
        </w:tc>
      </w:tr>
      <w:tr w:rsidR="006E0F1B" w:rsidRPr="004A632A" w14:paraId="03D54981" w14:textId="77777777" w:rsidTr="006E0F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6C2F8C98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992" w:type="dxa"/>
            <w:noWrap/>
          </w:tcPr>
          <w:p w14:paraId="77318E70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65</w:t>
            </w:r>
          </w:p>
        </w:tc>
        <w:tc>
          <w:tcPr>
            <w:tcW w:w="851" w:type="dxa"/>
          </w:tcPr>
          <w:p w14:paraId="43325C31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7E07A73A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5-28</w:t>
            </w:r>
          </w:p>
        </w:tc>
        <w:tc>
          <w:tcPr>
            <w:tcW w:w="1276" w:type="dxa"/>
          </w:tcPr>
          <w:p w14:paraId="06A75DB3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50" w:type="dxa"/>
          </w:tcPr>
          <w:p w14:paraId="5DC258CB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Severe</w:t>
            </w:r>
          </w:p>
        </w:tc>
      </w:tr>
      <w:tr w:rsidR="006E0F1B" w:rsidRPr="004A632A" w14:paraId="682BEB7B" w14:textId="77777777" w:rsidTr="006E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2871809A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992" w:type="dxa"/>
            <w:noWrap/>
          </w:tcPr>
          <w:p w14:paraId="255F6A44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40</w:t>
            </w:r>
          </w:p>
        </w:tc>
        <w:tc>
          <w:tcPr>
            <w:tcW w:w="851" w:type="dxa"/>
          </w:tcPr>
          <w:p w14:paraId="587C6FC5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38D8B3D4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5-29</w:t>
            </w:r>
          </w:p>
        </w:tc>
        <w:tc>
          <w:tcPr>
            <w:tcW w:w="1276" w:type="dxa"/>
          </w:tcPr>
          <w:p w14:paraId="6C77AEFE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50" w:type="dxa"/>
          </w:tcPr>
          <w:p w14:paraId="46814474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Severe</w:t>
            </w:r>
          </w:p>
        </w:tc>
      </w:tr>
      <w:tr w:rsidR="006E0F1B" w:rsidRPr="004A632A" w14:paraId="140DA1FB" w14:textId="77777777" w:rsidTr="006E0F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77F5C99D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992" w:type="dxa"/>
            <w:noWrap/>
          </w:tcPr>
          <w:p w14:paraId="2B447683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43</w:t>
            </w:r>
          </w:p>
        </w:tc>
        <w:tc>
          <w:tcPr>
            <w:tcW w:w="851" w:type="dxa"/>
          </w:tcPr>
          <w:p w14:paraId="7C833768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50F19D59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6-04</w:t>
            </w:r>
          </w:p>
        </w:tc>
        <w:tc>
          <w:tcPr>
            <w:tcW w:w="1276" w:type="dxa"/>
          </w:tcPr>
          <w:p w14:paraId="602E2FE1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850" w:type="dxa"/>
          </w:tcPr>
          <w:p w14:paraId="66EFAEB1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Critical</w:t>
            </w:r>
          </w:p>
        </w:tc>
      </w:tr>
      <w:tr w:rsidR="006E0F1B" w:rsidRPr="004A632A" w14:paraId="5A0F5435" w14:textId="77777777" w:rsidTr="006E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6A0BE050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4</w:t>
            </w:r>
          </w:p>
        </w:tc>
        <w:tc>
          <w:tcPr>
            <w:tcW w:w="992" w:type="dxa"/>
            <w:noWrap/>
          </w:tcPr>
          <w:p w14:paraId="64A95DDD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36</w:t>
            </w:r>
          </w:p>
        </w:tc>
        <w:tc>
          <w:tcPr>
            <w:tcW w:w="851" w:type="dxa"/>
          </w:tcPr>
          <w:p w14:paraId="5082CA57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44994A64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6-04</w:t>
            </w:r>
          </w:p>
        </w:tc>
        <w:tc>
          <w:tcPr>
            <w:tcW w:w="1276" w:type="dxa"/>
          </w:tcPr>
          <w:p w14:paraId="47C7AF8D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850" w:type="dxa"/>
          </w:tcPr>
          <w:p w14:paraId="52A68A2A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Critical</w:t>
            </w:r>
          </w:p>
        </w:tc>
      </w:tr>
      <w:tr w:rsidR="006E0F1B" w:rsidRPr="004A632A" w14:paraId="5158EF00" w14:textId="77777777" w:rsidTr="006E0F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191E6520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992" w:type="dxa"/>
            <w:noWrap/>
          </w:tcPr>
          <w:p w14:paraId="3E1A375F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42</w:t>
            </w:r>
          </w:p>
        </w:tc>
        <w:tc>
          <w:tcPr>
            <w:tcW w:w="851" w:type="dxa"/>
          </w:tcPr>
          <w:p w14:paraId="0ECAFA93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1BFBA2AF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6-08</w:t>
            </w:r>
          </w:p>
        </w:tc>
        <w:tc>
          <w:tcPr>
            <w:tcW w:w="1276" w:type="dxa"/>
          </w:tcPr>
          <w:p w14:paraId="1F9CDFC7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850" w:type="dxa"/>
          </w:tcPr>
          <w:p w14:paraId="6041A4B7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Critical</w:t>
            </w:r>
          </w:p>
        </w:tc>
      </w:tr>
      <w:tr w:rsidR="006E0F1B" w:rsidRPr="004A632A" w14:paraId="297FD2E9" w14:textId="77777777" w:rsidTr="006E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5BD5A9C4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992" w:type="dxa"/>
            <w:noWrap/>
          </w:tcPr>
          <w:p w14:paraId="2EDEAB15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77</w:t>
            </w:r>
          </w:p>
        </w:tc>
        <w:tc>
          <w:tcPr>
            <w:tcW w:w="851" w:type="dxa"/>
          </w:tcPr>
          <w:p w14:paraId="2F56072B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125DBB7D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6-10</w:t>
            </w:r>
          </w:p>
        </w:tc>
        <w:tc>
          <w:tcPr>
            <w:tcW w:w="1276" w:type="dxa"/>
          </w:tcPr>
          <w:p w14:paraId="30EE6D19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</w:tcPr>
          <w:p w14:paraId="45DC24E2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Severe</w:t>
            </w:r>
          </w:p>
        </w:tc>
      </w:tr>
      <w:tr w:rsidR="006E0F1B" w:rsidRPr="004A632A" w14:paraId="078D1907" w14:textId="77777777" w:rsidTr="006E0F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27CB0232" w14:textId="77777777" w:rsidR="006E0F1B" w:rsidRPr="004A632A" w:rsidRDefault="006E0F1B" w:rsidP="006E0F1B">
            <w:pPr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992" w:type="dxa"/>
            <w:noWrap/>
          </w:tcPr>
          <w:p w14:paraId="322011EE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66</w:t>
            </w:r>
          </w:p>
        </w:tc>
        <w:tc>
          <w:tcPr>
            <w:tcW w:w="851" w:type="dxa"/>
          </w:tcPr>
          <w:p w14:paraId="135CA22B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63C602C4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6-12</w:t>
            </w:r>
          </w:p>
        </w:tc>
        <w:tc>
          <w:tcPr>
            <w:tcW w:w="1276" w:type="dxa"/>
          </w:tcPr>
          <w:p w14:paraId="3E650D6B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850" w:type="dxa"/>
          </w:tcPr>
          <w:p w14:paraId="45C09125" w14:textId="77777777" w:rsidR="006E0F1B" w:rsidRPr="004A632A" w:rsidRDefault="006E0F1B" w:rsidP="006E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Critical</w:t>
            </w:r>
          </w:p>
        </w:tc>
      </w:tr>
      <w:tr w:rsidR="006E0F1B" w:rsidRPr="004A632A" w14:paraId="10A9B065" w14:textId="77777777" w:rsidTr="006E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4B05DA30" w14:textId="77777777" w:rsidR="006E0F1B" w:rsidRPr="004A632A" w:rsidRDefault="006E0F1B" w:rsidP="006E0F1B">
            <w:pPr>
              <w:rPr>
                <w:rFonts w:eastAsia="Times New Roman" w:cstheme="minorHAnsi"/>
                <w:i w:val="0"/>
                <w:iCs w:val="0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992" w:type="dxa"/>
            <w:noWrap/>
          </w:tcPr>
          <w:p w14:paraId="3A904991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sz w:val="16"/>
                <w:szCs w:val="16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58</w:t>
            </w:r>
          </w:p>
        </w:tc>
        <w:tc>
          <w:tcPr>
            <w:tcW w:w="851" w:type="dxa"/>
          </w:tcPr>
          <w:p w14:paraId="4C630941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sz w:val="16"/>
                <w:szCs w:val="16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0E66EAB1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sz w:val="16"/>
                <w:szCs w:val="16"/>
              </w:rPr>
            </w:pPr>
            <w:r w:rsidRPr="004A632A">
              <w:rPr>
                <w:rFonts w:eastAsia="Arial" w:cstheme="minorHAnsi"/>
                <w:sz w:val="16"/>
                <w:szCs w:val="16"/>
              </w:rPr>
              <w:t>2020-06-14</w:t>
            </w:r>
          </w:p>
        </w:tc>
        <w:tc>
          <w:tcPr>
            <w:tcW w:w="1276" w:type="dxa"/>
          </w:tcPr>
          <w:p w14:paraId="1D46473E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</w:tcPr>
          <w:p w14:paraId="2C27DF2E" w14:textId="77777777" w:rsidR="006E0F1B" w:rsidRPr="004A632A" w:rsidRDefault="006E0F1B" w:rsidP="006E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4A632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Severe</w:t>
            </w:r>
          </w:p>
        </w:tc>
      </w:tr>
    </w:tbl>
    <w:p w14:paraId="3F9C9278" w14:textId="77777777" w:rsidR="00A15920" w:rsidRDefault="00A15920" w:rsidP="00A15920">
      <w:pPr>
        <w:tabs>
          <w:tab w:val="left" w:pos="2655"/>
        </w:tabs>
        <w:rPr>
          <w:rFonts w:cstheme="minorHAnsi"/>
          <w:lang w:val="en-US"/>
        </w:rPr>
      </w:pPr>
    </w:p>
    <w:p w14:paraId="5F181EED" w14:textId="77777777" w:rsidR="00A15920" w:rsidRDefault="00A15920" w:rsidP="00A15920">
      <w:pPr>
        <w:tabs>
          <w:tab w:val="left" w:pos="2655"/>
        </w:tabs>
        <w:rPr>
          <w:rFonts w:cstheme="minorHAnsi"/>
          <w:lang w:val="en-US"/>
        </w:rPr>
      </w:pPr>
    </w:p>
    <w:p w14:paraId="3B6758EB" w14:textId="77777777" w:rsidR="00A15920" w:rsidRDefault="00A15920" w:rsidP="00A15920">
      <w:pPr>
        <w:tabs>
          <w:tab w:val="left" w:pos="2655"/>
        </w:tabs>
        <w:rPr>
          <w:rFonts w:cstheme="minorHAnsi"/>
          <w:lang w:val="en-US"/>
        </w:rPr>
      </w:pPr>
    </w:p>
    <w:p w14:paraId="06CAFBA7" w14:textId="77777777" w:rsidR="00A15920" w:rsidRPr="00F05A42" w:rsidRDefault="00A15920" w:rsidP="00A15920">
      <w:pPr>
        <w:tabs>
          <w:tab w:val="left" w:pos="2655"/>
        </w:tabs>
        <w:rPr>
          <w:rFonts w:cstheme="minorHAnsi"/>
          <w:lang w:val="en-US"/>
        </w:rPr>
      </w:pPr>
    </w:p>
    <w:p w14:paraId="3424E5B3" w14:textId="77777777" w:rsidR="00A15920" w:rsidRPr="002F6A6D" w:rsidRDefault="00A15920" w:rsidP="00A15920">
      <w:pPr>
        <w:tabs>
          <w:tab w:val="left" w:pos="2655"/>
        </w:tabs>
        <w:rPr>
          <w:rFonts w:cstheme="minorHAnsi"/>
          <w:sz w:val="18"/>
          <w:szCs w:val="18"/>
          <w:lang w:val="en-US"/>
        </w:rPr>
      </w:pPr>
    </w:p>
    <w:p w14:paraId="068CC811" w14:textId="77777777" w:rsidR="00A15920" w:rsidRDefault="00A15920" w:rsidP="00A15920">
      <w:pPr>
        <w:tabs>
          <w:tab w:val="left" w:pos="1275"/>
        </w:tabs>
        <w:rPr>
          <w:rFonts w:cstheme="minorHAnsi"/>
          <w:lang w:val="en-US"/>
        </w:rPr>
      </w:pPr>
    </w:p>
    <w:p w14:paraId="61E3E4F4" w14:textId="77777777" w:rsidR="00A15920" w:rsidRPr="00F05A42" w:rsidRDefault="00A15920" w:rsidP="00A15920">
      <w:pPr>
        <w:tabs>
          <w:tab w:val="left" w:pos="2655"/>
        </w:tabs>
        <w:rPr>
          <w:rFonts w:cstheme="minorHAnsi"/>
          <w:lang w:val="en-US"/>
        </w:rPr>
      </w:pPr>
    </w:p>
    <w:p w14:paraId="7ED347FE" w14:textId="77777777" w:rsidR="00A15920" w:rsidRDefault="00A15920" w:rsidP="00A15920">
      <w:pPr>
        <w:rPr>
          <w:lang w:val="en-US"/>
        </w:rPr>
      </w:pPr>
    </w:p>
    <w:p w14:paraId="0A7DD5EF" w14:textId="77777777" w:rsidR="00A15920" w:rsidRDefault="00A15920" w:rsidP="00A15920">
      <w:pPr>
        <w:rPr>
          <w:lang w:val="en-US"/>
        </w:rPr>
      </w:pPr>
    </w:p>
    <w:p w14:paraId="1884F2A4" w14:textId="77777777" w:rsidR="00A15920" w:rsidRDefault="00A15920" w:rsidP="00A15920">
      <w:pPr>
        <w:rPr>
          <w:lang w:val="en-US"/>
        </w:rPr>
      </w:pPr>
    </w:p>
    <w:p w14:paraId="3F5D35A0" w14:textId="77777777" w:rsidR="00A15920" w:rsidRDefault="00A15920" w:rsidP="00A15920">
      <w:pPr>
        <w:rPr>
          <w:lang w:val="en-US"/>
        </w:rPr>
      </w:pPr>
    </w:p>
    <w:p w14:paraId="75DF0FDE" w14:textId="77777777" w:rsidR="00A15920" w:rsidRDefault="00A15920" w:rsidP="00A15920">
      <w:pPr>
        <w:rPr>
          <w:lang w:val="en-US"/>
        </w:rPr>
      </w:pPr>
    </w:p>
    <w:p w14:paraId="0970A233" w14:textId="77777777" w:rsidR="00A15920" w:rsidRDefault="00A15920" w:rsidP="00A15920">
      <w:pPr>
        <w:rPr>
          <w:lang w:val="en-US"/>
        </w:rPr>
      </w:pPr>
    </w:p>
    <w:p w14:paraId="410B3D64" w14:textId="77777777" w:rsidR="00A15920" w:rsidRDefault="00A15920" w:rsidP="00A15920">
      <w:pPr>
        <w:rPr>
          <w:lang w:val="en-US"/>
        </w:rPr>
      </w:pPr>
    </w:p>
    <w:p w14:paraId="673F0E60" w14:textId="77777777" w:rsidR="00A15920" w:rsidRDefault="00A15920" w:rsidP="00A15920">
      <w:pPr>
        <w:rPr>
          <w:lang w:val="en-US"/>
        </w:rPr>
      </w:pPr>
    </w:p>
    <w:p w14:paraId="79176C09" w14:textId="77777777" w:rsidR="00A15920" w:rsidRDefault="00A15920" w:rsidP="00A15920">
      <w:pPr>
        <w:rPr>
          <w:lang w:val="en-US"/>
        </w:rPr>
      </w:pPr>
    </w:p>
    <w:p w14:paraId="58C6992E" w14:textId="77777777" w:rsidR="00A15920" w:rsidRDefault="00A15920" w:rsidP="00A15920">
      <w:pPr>
        <w:rPr>
          <w:lang w:val="en-US"/>
        </w:rPr>
      </w:pPr>
    </w:p>
    <w:p w14:paraId="4338E49E" w14:textId="77777777" w:rsidR="006E0F1B" w:rsidRDefault="006E0F1B" w:rsidP="00A15920">
      <w:pPr>
        <w:rPr>
          <w:sz w:val="18"/>
          <w:szCs w:val="18"/>
          <w:lang w:val="en-US"/>
        </w:rPr>
      </w:pPr>
    </w:p>
    <w:p w14:paraId="4A0A6650" w14:textId="77777777" w:rsidR="006E0F1B" w:rsidRDefault="006E0F1B" w:rsidP="00A15920">
      <w:pPr>
        <w:rPr>
          <w:sz w:val="18"/>
          <w:szCs w:val="18"/>
          <w:lang w:val="en-US"/>
        </w:rPr>
      </w:pPr>
    </w:p>
    <w:p w14:paraId="55EF58B8" w14:textId="78A76CEB" w:rsidR="00A15920" w:rsidRDefault="00A15920" w:rsidP="00A15920">
      <w:pPr>
        <w:rPr>
          <w:sz w:val="18"/>
          <w:szCs w:val="18"/>
          <w:lang w:val="en-US"/>
        </w:rPr>
      </w:pPr>
      <w:r w:rsidRPr="00CA1305">
        <w:rPr>
          <w:sz w:val="18"/>
          <w:szCs w:val="18"/>
          <w:lang w:val="en-US"/>
        </w:rPr>
        <w:t>*Patients died as a result of COVID-19</w:t>
      </w:r>
      <w:r>
        <w:rPr>
          <w:sz w:val="18"/>
          <w:szCs w:val="18"/>
          <w:lang w:val="en-US"/>
        </w:rPr>
        <w:t>;</w:t>
      </w:r>
      <w:r w:rsidRPr="00CA1305">
        <w:rPr>
          <w:sz w:val="18"/>
          <w:szCs w:val="18"/>
          <w:lang w:val="en-US"/>
        </w:rPr>
        <w:t xml:space="preserve"> length of stay was defined as 28 days</w:t>
      </w:r>
    </w:p>
    <w:p w14:paraId="5A2B70F8" w14:textId="18F607CE" w:rsidR="00A15920" w:rsidRDefault="00A15920" w:rsidP="00A15920">
      <w:pPr>
        <w:rPr>
          <w:sz w:val="18"/>
          <w:szCs w:val="18"/>
          <w:lang w:val="en-US"/>
        </w:rPr>
      </w:pPr>
    </w:p>
    <w:p w14:paraId="31961AB1" w14:textId="73652683" w:rsidR="000D40ED" w:rsidRDefault="000D40ED" w:rsidP="00A15920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6BAFFB2B" w14:textId="0BE985C4" w:rsidR="000D40ED" w:rsidRDefault="000D40ED" w:rsidP="000D40ED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 xml:space="preserve">Supplementary </w:t>
      </w:r>
      <w:r w:rsidRPr="006C3313">
        <w:rPr>
          <w:b/>
          <w:bCs/>
          <w:sz w:val="24"/>
          <w:szCs w:val="24"/>
          <w:lang w:val="en-US"/>
        </w:rPr>
        <w:t>Table 2. Comorbidities of patients at admission.</w:t>
      </w:r>
    </w:p>
    <w:tbl>
      <w:tblPr>
        <w:tblpPr w:leftFromText="141" w:rightFromText="141" w:vertAnchor="page" w:horzAnchor="margin" w:tblpY="1933"/>
        <w:tblW w:w="85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500"/>
        <w:gridCol w:w="1380"/>
        <w:gridCol w:w="1537"/>
        <w:gridCol w:w="1387"/>
      </w:tblGrid>
      <w:tr w:rsidR="000D40ED" w:rsidRPr="002F0F1A" w14:paraId="625FD0CD" w14:textId="77777777" w:rsidTr="000D40E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05E48E6C" w14:textId="77777777" w:rsidR="000D40ED" w:rsidRPr="002F0F1A" w:rsidRDefault="000D40ED" w:rsidP="000D4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BR"/>
              </w:rPr>
              <w:t>Comorbidities at basel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2C388BBE" w14:textId="77777777" w:rsidR="000D40ED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BR"/>
              </w:rPr>
              <w:t>All patients</w:t>
            </w:r>
          </w:p>
          <w:p w14:paraId="1055CEF2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BR"/>
              </w:rPr>
              <w:t>(n:3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46F0C200" w14:textId="77777777" w:rsidR="000D40ED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BR"/>
              </w:rPr>
              <w:t>Severe</w:t>
            </w:r>
          </w:p>
          <w:p w14:paraId="1D4F5AA9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BR"/>
              </w:rPr>
              <w:t>(n:11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0855C503" w14:textId="77777777" w:rsidR="000D40ED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BR"/>
              </w:rPr>
              <w:t>Critical</w:t>
            </w:r>
          </w:p>
          <w:p w14:paraId="5D73BFBB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BR"/>
              </w:rPr>
              <w:t>(n:1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</w:tcPr>
          <w:p w14:paraId="3C8F5940" w14:textId="77777777" w:rsidR="000D40ED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0D40ED" w:rsidRPr="002F0F1A" w14:paraId="16AA6695" w14:textId="77777777" w:rsidTr="000D40E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0DA3F89" w14:textId="77777777" w:rsidR="000D40ED" w:rsidRPr="002F0F1A" w:rsidRDefault="000D40ED" w:rsidP="000D4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Hypertension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C4364D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 (5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63DF0C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 (45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70963E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 (5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1409BEB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89</w:t>
            </w:r>
          </w:p>
        </w:tc>
      </w:tr>
      <w:tr w:rsidR="000D40ED" w:rsidRPr="002F0F1A" w14:paraId="32941AA6" w14:textId="77777777" w:rsidTr="000D40E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22E1E4C" w14:textId="77777777" w:rsidR="000D40ED" w:rsidRPr="002F0F1A" w:rsidRDefault="000D40ED" w:rsidP="000D4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Diabetes Mellitus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1DFA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 (4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EDE4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 (36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1727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 (41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C66E60C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1</w:t>
            </w:r>
          </w:p>
        </w:tc>
      </w:tr>
      <w:tr w:rsidR="000D40ED" w:rsidRPr="002F0F1A" w14:paraId="56909C8E" w14:textId="77777777" w:rsidTr="000D40E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6CF264C" w14:textId="77777777" w:rsidR="000D40ED" w:rsidRPr="002F0F1A" w:rsidRDefault="000D40ED" w:rsidP="000D4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Obesity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FD2334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 (4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3C4375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 (27.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F49082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 (58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4589D21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2</w:t>
            </w:r>
          </w:p>
        </w:tc>
      </w:tr>
      <w:tr w:rsidR="000D40ED" w:rsidRPr="002F0F1A" w14:paraId="3D285CF4" w14:textId="77777777" w:rsidTr="000D40E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4D2DBD1" w14:textId="77777777" w:rsidR="000D40ED" w:rsidRPr="002F0F1A" w:rsidRDefault="000D40ED" w:rsidP="000D4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Dislipidemia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8771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 (1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3BB76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 (18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8DAA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 (8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5D66688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1</w:t>
            </w:r>
          </w:p>
        </w:tc>
      </w:tr>
      <w:tr w:rsidR="000D40ED" w:rsidRPr="002F0F1A" w14:paraId="251E4DD6" w14:textId="77777777" w:rsidTr="000D40E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</w:tcPr>
          <w:p w14:paraId="5082C5B2" w14:textId="77777777" w:rsidR="000D40ED" w:rsidRPr="002F0F1A" w:rsidRDefault="000D40ED" w:rsidP="000D4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Former smoker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E71B53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 (1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101AF1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 (18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E65695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 (8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7947376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77</w:t>
            </w:r>
          </w:p>
        </w:tc>
      </w:tr>
      <w:tr w:rsidR="000D40ED" w:rsidRPr="002F0F1A" w14:paraId="0C8E1D10" w14:textId="77777777" w:rsidTr="000D40E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69CC7A9" w14:textId="77777777" w:rsidR="000D40ED" w:rsidRPr="002F0F1A" w:rsidRDefault="000D40ED" w:rsidP="000D4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Hypothyroidism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6BB9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 (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5D12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 (9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02C3E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 (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CFE22EA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5</w:t>
            </w:r>
          </w:p>
        </w:tc>
      </w:tr>
      <w:tr w:rsidR="000D40ED" w:rsidRPr="002F0F1A" w14:paraId="625A7F6B" w14:textId="77777777" w:rsidTr="000D40E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2FDAF2D" w14:textId="77777777" w:rsidR="000D40ED" w:rsidRPr="002F0F1A" w:rsidRDefault="000D40ED" w:rsidP="000D4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Asthma, n (%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362C50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 (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4EC02B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 (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2F19EC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 (8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0024695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6</w:t>
            </w:r>
          </w:p>
        </w:tc>
      </w:tr>
      <w:tr w:rsidR="000D40ED" w:rsidRPr="002F0F1A" w14:paraId="5F5BC89D" w14:textId="77777777" w:rsidTr="000D40ED">
        <w:trPr>
          <w:trHeight w:val="315"/>
        </w:trPr>
        <w:tc>
          <w:tcPr>
            <w:tcW w:w="2700" w:type="dxa"/>
            <w:tcBorders>
              <w:top w:val="nil"/>
              <w:left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4D71C0A" w14:textId="77777777" w:rsidR="000D40ED" w:rsidRPr="002F0F1A" w:rsidRDefault="000D40ED" w:rsidP="000D4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moker, n (%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8241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1 (3.3)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A0AA30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0 (0)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ADE494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1 (8.3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</w:tcPr>
          <w:p w14:paraId="3026E63F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0.46</w:t>
            </w:r>
          </w:p>
        </w:tc>
      </w:tr>
      <w:tr w:rsidR="000D40ED" w:rsidRPr="002F0F1A" w14:paraId="0E16F134" w14:textId="77777777" w:rsidTr="000D40E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5F2C250C" w14:textId="77777777" w:rsidR="000D40ED" w:rsidRPr="002F0F1A" w:rsidRDefault="000D40ED" w:rsidP="000D40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Fibromyalgia, n (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961A6C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 (3.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8806BA4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 (0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1AE3437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2F0F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 (8.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53160050" w14:textId="77777777" w:rsidR="000D40ED" w:rsidRPr="002F0F1A" w:rsidRDefault="000D40ED" w:rsidP="000D40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6</w:t>
            </w:r>
          </w:p>
        </w:tc>
      </w:tr>
    </w:tbl>
    <w:p w14:paraId="59439236" w14:textId="77777777" w:rsidR="000D40ED" w:rsidRDefault="000D40ED" w:rsidP="000D40ED">
      <w:pPr>
        <w:spacing w:before="120" w:after="120" w:line="360" w:lineRule="auto"/>
        <w:rPr>
          <w:lang w:val="en-US"/>
        </w:rPr>
      </w:pPr>
    </w:p>
    <w:p w14:paraId="104D098C" w14:textId="77777777" w:rsidR="000D40ED" w:rsidRPr="006C3313" w:rsidRDefault="000D40ED" w:rsidP="000D40E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6C3313">
        <w:rPr>
          <w:rFonts w:cstheme="minorHAnsi"/>
          <w:lang w:val="en-US"/>
        </w:rPr>
        <w:t>Chi-square test was empl</w:t>
      </w:r>
      <w:r>
        <w:rPr>
          <w:rFonts w:cstheme="minorHAnsi"/>
          <w:lang w:val="en-US"/>
        </w:rPr>
        <w:t>oyed to analyze parameters.</w:t>
      </w:r>
    </w:p>
    <w:p w14:paraId="7673F0DC" w14:textId="77777777" w:rsidR="000D40ED" w:rsidRDefault="000D40ED" w:rsidP="000D40ED">
      <w:pPr>
        <w:spacing w:before="120" w:after="120" w:line="360" w:lineRule="auto"/>
        <w:rPr>
          <w:lang w:val="en-US"/>
        </w:rPr>
      </w:pPr>
    </w:p>
    <w:p w14:paraId="58EC202E" w14:textId="77777777" w:rsidR="000D40ED" w:rsidRDefault="000D40ED" w:rsidP="000D40ED">
      <w:pPr>
        <w:spacing w:before="120" w:after="120" w:line="360" w:lineRule="auto"/>
        <w:rPr>
          <w:lang w:val="en-US"/>
        </w:rPr>
      </w:pPr>
    </w:p>
    <w:p w14:paraId="0A835712" w14:textId="77777777" w:rsidR="000D40ED" w:rsidRDefault="000D40ED" w:rsidP="00A15920">
      <w:pPr>
        <w:rPr>
          <w:sz w:val="18"/>
          <w:szCs w:val="18"/>
          <w:lang w:val="en-US"/>
        </w:rPr>
      </w:pPr>
    </w:p>
    <w:p w14:paraId="4F99CA09" w14:textId="77777777" w:rsidR="00A15920" w:rsidRDefault="00A15920" w:rsidP="00A15920">
      <w:pPr>
        <w:rPr>
          <w:sz w:val="18"/>
          <w:szCs w:val="18"/>
          <w:lang w:val="en-US"/>
        </w:rPr>
      </w:pPr>
    </w:p>
    <w:p w14:paraId="5901E1E1" w14:textId="77777777" w:rsidR="00AF500E" w:rsidRDefault="00AF500E" w:rsidP="00AF500E"/>
    <w:p w14:paraId="38435DDD" w14:textId="7A6F2F96" w:rsidR="00AF500E" w:rsidRPr="00AF500E" w:rsidRDefault="00AF500E" w:rsidP="00AF500E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</w:t>
      </w:r>
      <w:r w:rsidRPr="006C3313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3</w:t>
      </w:r>
      <w:r w:rsidRPr="006C3313">
        <w:rPr>
          <w:b/>
          <w:bCs/>
          <w:sz w:val="24"/>
          <w:szCs w:val="24"/>
          <w:lang w:val="en-US"/>
        </w:rPr>
        <w:t xml:space="preserve">. </w:t>
      </w:r>
    </w:p>
    <w:tbl>
      <w:tblPr>
        <w:tblStyle w:val="PlainTable5"/>
        <w:tblpPr w:leftFromText="141" w:rightFromText="141" w:vertAnchor="text" w:horzAnchor="margin" w:tblpY="280"/>
        <w:tblW w:w="7933" w:type="dxa"/>
        <w:tblLook w:val="04A0" w:firstRow="1" w:lastRow="0" w:firstColumn="1" w:lastColumn="0" w:noHBand="0" w:noVBand="1"/>
      </w:tblPr>
      <w:tblGrid>
        <w:gridCol w:w="1838"/>
        <w:gridCol w:w="2552"/>
        <w:gridCol w:w="2551"/>
        <w:gridCol w:w="992"/>
      </w:tblGrid>
      <w:tr w:rsidR="00AF500E" w:rsidRPr="000E2CBF" w14:paraId="0F75B4F0" w14:textId="77777777" w:rsidTr="008F1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  <w:noWrap/>
            <w:hideMark/>
          </w:tcPr>
          <w:p w14:paraId="0B74BB0F" w14:textId="77777777" w:rsidR="00AF500E" w:rsidRPr="000E2CBF" w:rsidRDefault="00AF500E" w:rsidP="008F139D">
            <w:pPr>
              <w:rPr>
                <w:rFonts w:ascii="Times New Roman" w:eastAsia="Times New Roman" w:hAnsi="Times New Roman" w:cs="Times New Roman"/>
                <w:sz w:val="24"/>
                <w:szCs w:val="21"/>
                <w:lang w:val="en-US" w:eastAsia="nb-NO"/>
              </w:rPr>
            </w:pPr>
          </w:p>
        </w:tc>
        <w:tc>
          <w:tcPr>
            <w:tcW w:w="2552" w:type="dxa"/>
            <w:noWrap/>
            <w:hideMark/>
          </w:tcPr>
          <w:p w14:paraId="1838E4C6" w14:textId="77777777" w:rsidR="00AF500E" w:rsidRPr="000E2CBF" w:rsidRDefault="00AF500E" w:rsidP="008F13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Without Comorbidities</w:t>
            </w:r>
          </w:p>
        </w:tc>
        <w:tc>
          <w:tcPr>
            <w:tcW w:w="2551" w:type="dxa"/>
            <w:noWrap/>
            <w:hideMark/>
          </w:tcPr>
          <w:p w14:paraId="59AD4DDB" w14:textId="77777777" w:rsidR="00AF500E" w:rsidRPr="000E2CBF" w:rsidRDefault="00AF500E" w:rsidP="008F13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With Comorbidities </w:t>
            </w:r>
          </w:p>
        </w:tc>
        <w:tc>
          <w:tcPr>
            <w:tcW w:w="992" w:type="dxa"/>
            <w:noWrap/>
            <w:hideMark/>
          </w:tcPr>
          <w:p w14:paraId="6890A0CD" w14:textId="77777777" w:rsidR="00AF500E" w:rsidRPr="000E2CBF" w:rsidRDefault="00AF500E" w:rsidP="008F13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-Value</w:t>
            </w:r>
          </w:p>
        </w:tc>
      </w:tr>
      <w:tr w:rsidR="00AF500E" w:rsidRPr="000E2CBF" w14:paraId="049FEECC" w14:textId="77777777" w:rsidTr="008F1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1AB1436" w14:textId="77777777" w:rsidR="00AF500E" w:rsidRPr="000E2CBF" w:rsidRDefault="00AF500E" w:rsidP="008F13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Patients (n)</w:t>
            </w:r>
          </w:p>
        </w:tc>
        <w:tc>
          <w:tcPr>
            <w:tcW w:w="2552" w:type="dxa"/>
            <w:noWrap/>
            <w:hideMark/>
          </w:tcPr>
          <w:p w14:paraId="0B3317DD" w14:textId="77777777" w:rsidR="00AF500E" w:rsidRPr="000E2CBF" w:rsidRDefault="00AF500E" w:rsidP="008F1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6</w:t>
            </w:r>
          </w:p>
        </w:tc>
        <w:tc>
          <w:tcPr>
            <w:tcW w:w="2551" w:type="dxa"/>
            <w:noWrap/>
            <w:hideMark/>
          </w:tcPr>
          <w:p w14:paraId="42272E42" w14:textId="77777777" w:rsidR="00AF500E" w:rsidRPr="000E2CBF" w:rsidRDefault="00AF500E" w:rsidP="008F1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742683EC" w14:textId="77777777" w:rsidR="00AF500E" w:rsidRPr="000E2CBF" w:rsidRDefault="00AF500E" w:rsidP="008F1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</w:tr>
      <w:tr w:rsidR="00AF500E" w:rsidRPr="000E2CBF" w14:paraId="5E51603B" w14:textId="77777777" w:rsidTr="008F139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698B78B" w14:textId="77777777" w:rsidR="00AF500E" w:rsidRPr="000E2CBF" w:rsidRDefault="00AF500E" w:rsidP="008F13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Ang-II (</w:t>
            </w:r>
            <w:proofErr w:type="spellStart"/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pg</w:t>
            </w:r>
            <w:proofErr w:type="spellEnd"/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/mL)</w:t>
            </w:r>
          </w:p>
        </w:tc>
        <w:tc>
          <w:tcPr>
            <w:tcW w:w="2552" w:type="dxa"/>
            <w:noWrap/>
            <w:hideMark/>
          </w:tcPr>
          <w:p w14:paraId="2BC60226" w14:textId="77777777" w:rsidR="00AF500E" w:rsidRPr="000E2CBF" w:rsidRDefault="00AF500E" w:rsidP="008F1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355.34 ± 200.87</w:t>
            </w:r>
          </w:p>
        </w:tc>
        <w:tc>
          <w:tcPr>
            <w:tcW w:w="2551" w:type="dxa"/>
            <w:noWrap/>
            <w:hideMark/>
          </w:tcPr>
          <w:p w14:paraId="664D3D8D" w14:textId="77777777" w:rsidR="00AF500E" w:rsidRPr="000E2CBF" w:rsidRDefault="00AF500E" w:rsidP="008F1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299.95 ± 163.7</w:t>
            </w:r>
          </w:p>
        </w:tc>
        <w:tc>
          <w:tcPr>
            <w:tcW w:w="992" w:type="dxa"/>
            <w:noWrap/>
            <w:hideMark/>
          </w:tcPr>
          <w:p w14:paraId="3C3F2A95" w14:textId="77777777" w:rsidR="00AF500E" w:rsidRPr="000E2CBF" w:rsidRDefault="00AF500E" w:rsidP="008F1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57</w:t>
            </w:r>
          </w:p>
        </w:tc>
      </w:tr>
      <w:tr w:rsidR="00AF500E" w:rsidRPr="000E2CBF" w14:paraId="19F12503" w14:textId="77777777" w:rsidTr="008F1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2E5A9EC" w14:textId="77777777" w:rsidR="00AF500E" w:rsidRPr="000E2CBF" w:rsidRDefault="00AF500E" w:rsidP="008F13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ACE (</w:t>
            </w:r>
            <w:proofErr w:type="spellStart"/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pg</w:t>
            </w:r>
            <w:proofErr w:type="spellEnd"/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/mL)</w:t>
            </w:r>
          </w:p>
        </w:tc>
        <w:tc>
          <w:tcPr>
            <w:tcW w:w="2552" w:type="dxa"/>
            <w:noWrap/>
            <w:hideMark/>
          </w:tcPr>
          <w:p w14:paraId="6FB4B18D" w14:textId="77777777" w:rsidR="00AF500E" w:rsidRPr="000E2CBF" w:rsidRDefault="00AF500E" w:rsidP="008F1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671.23 ± 424.54</w:t>
            </w:r>
          </w:p>
        </w:tc>
        <w:tc>
          <w:tcPr>
            <w:tcW w:w="2551" w:type="dxa"/>
            <w:noWrap/>
            <w:hideMark/>
          </w:tcPr>
          <w:p w14:paraId="020C60F1" w14:textId="77777777" w:rsidR="00AF500E" w:rsidRPr="000E2CBF" w:rsidRDefault="00AF500E" w:rsidP="008F1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664.94 ± 449.89</w:t>
            </w:r>
          </w:p>
        </w:tc>
        <w:tc>
          <w:tcPr>
            <w:tcW w:w="992" w:type="dxa"/>
            <w:noWrap/>
            <w:hideMark/>
          </w:tcPr>
          <w:p w14:paraId="2FEFB4A0" w14:textId="77777777" w:rsidR="00AF500E" w:rsidRPr="000E2CBF" w:rsidRDefault="00AF500E" w:rsidP="008F1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94</w:t>
            </w:r>
          </w:p>
        </w:tc>
      </w:tr>
      <w:tr w:rsidR="00AF500E" w:rsidRPr="000E2CBF" w14:paraId="2D7A4FB3" w14:textId="77777777" w:rsidTr="008F139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325A820" w14:textId="77777777" w:rsidR="00AF500E" w:rsidRPr="000E2CBF" w:rsidRDefault="00AF500E" w:rsidP="008F13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ACE2 (</w:t>
            </w:r>
            <w:proofErr w:type="spellStart"/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pg</w:t>
            </w:r>
            <w:proofErr w:type="spellEnd"/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/mL)</w:t>
            </w:r>
          </w:p>
        </w:tc>
        <w:tc>
          <w:tcPr>
            <w:tcW w:w="2552" w:type="dxa"/>
            <w:noWrap/>
            <w:hideMark/>
          </w:tcPr>
          <w:p w14:paraId="66AFAAC4" w14:textId="77777777" w:rsidR="00AF500E" w:rsidRPr="000E2CBF" w:rsidRDefault="00AF500E" w:rsidP="008F1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62.96 ± 85.67</w:t>
            </w:r>
          </w:p>
        </w:tc>
        <w:tc>
          <w:tcPr>
            <w:tcW w:w="2551" w:type="dxa"/>
            <w:noWrap/>
            <w:hideMark/>
          </w:tcPr>
          <w:p w14:paraId="7C37048E" w14:textId="77777777" w:rsidR="00AF500E" w:rsidRPr="000E2CBF" w:rsidRDefault="00AF500E" w:rsidP="008F1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203.17 ± 132.86</w:t>
            </w:r>
          </w:p>
        </w:tc>
        <w:tc>
          <w:tcPr>
            <w:tcW w:w="992" w:type="dxa"/>
            <w:noWrap/>
            <w:hideMark/>
          </w:tcPr>
          <w:p w14:paraId="65B6B63E" w14:textId="77777777" w:rsidR="00AF500E" w:rsidRPr="000E2CBF" w:rsidRDefault="00AF500E" w:rsidP="008F1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30</w:t>
            </w:r>
          </w:p>
        </w:tc>
      </w:tr>
      <w:tr w:rsidR="00AF500E" w:rsidRPr="000E2CBF" w14:paraId="4F983673" w14:textId="77777777" w:rsidTr="008F1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8506470" w14:textId="77777777" w:rsidR="00AF500E" w:rsidRPr="000E2CBF" w:rsidRDefault="00AF500E" w:rsidP="008F13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A1-7 (</w:t>
            </w:r>
            <w:proofErr w:type="spellStart"/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pg</w:t>
            </w:r>
            <w:proofErr w:type="spellEnd"/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/mL)</w:t>
            </w:r>
          </w:p>
        </w:tc>
        <w:tc>
          <w:tcPr>
            <w:tcW w:w="2552" w:type="dxa"/>
            <w:noWrap/>
            <w:hideMark/>
          </w:tcPr>
          <w:p w14:paraId="4F29F16E" w14:textId="77777777" w:rsidR="00AF500E" w:rsidRPr="000E2CBF" w:rsidRDefault="00AF500E" w:rsidP="008F1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36.94 ± 29.56</w:t>
            </w:r>
          </w:p>
        </w:tc>
        <w:tc>
          <w:tcPr>
            <w:tcW w:w="2551" w:type="dxa"/>
            <w:noWrap/>
            <w:hideMark/>
          </w:tcPr>
          <w:p w14:paraId="171FF383" w14:textId="77777777" w:rsidR="00AF500E" w:rsidRPr="000E2CBF" w:rsidRDefault="00AF500E" w:rsidP="008F1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03.25 ± 21.8</w:t>
            </w:r>
          </w:p>
        </w:tc>
        <w:tc>
          <w:tcPr>
            <w:tcW w:w="992" w:type="dxa"/>
            <w:noWrap/>
            <w:hideMark/>
          </w:tcPr>
          <w:p w14:paraId="3FCDA74E" w14:textId="77777777" w:rsidR="00AF500E" w:rsidRPr="000E2CBF" w:rsidRDefault="00AF500E" w:rsidP="008F1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02</w:t>
            </w:r>
          </w:p>
        </w:tc>
      </w:tr>
      <w:tr w:rsidR="00AF500E" w:rsidRPr="000E2CBF" w14:paraId="34B2AD13" w14:textId="77777777" w:rsidTr="008F139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4" w:space="0" w:color="auto"/>
            </w:tcBorders>
            <w:noWrap/>
            <w:hideMark/>
          </w:tcPr>
          <w:p w14:paraId="1D6DAED3" w14:textId="77777777" w:rsidR="00AF500E" w:rsidRPr="000E2CBF" w:rsidRDefault="00AF500E" w:rsidP="008F13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A1-9 (</w:t>
            </w:r>
            <w:proofErr w:type="spellStart"/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pg</w:t>
            </w:r>
            <w:proofErr w:type="spellEnd"/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/mL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13D88E5A" w14:textId="77777777" w:rsidR="00AF500E" w:rsidRPr="000E2CBF" w:rsidRDefault="00AF500E" w:rsidP="008F1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244.05 ± 235.8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75D9C0EC" w14:textId="77777777" w:rsidR="00AF500E" w:rsidRPr="000E2CBF" w:rsidRDefault="00AF500E" w:rsidP="008F1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34.52 ± 19.7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DCB20B6" w14:textId="77777777" w:rsidR="00AF500E" w:rsidRPr="000E2CBF" w:rsidRDefault="00AF500E" w:rsidP="008F1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E2C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49</w:t>
            </w:r>
          </w:p>
        </w:tc>
      </w:tr>
    </w:tbl>
    <w:p w14:paraId="45A68C44" w14:textId="77777777" w:rsidR="00AF500E" w:rsidRDefault="00AF500E" w:rsidP="00AF500E"/>
    <w:p w14:paraId="215FE8CB" w14:textId="77777777" w:rsidR="00AF500E" w:rsidRDefault="00AF500E" w:rsidP="00AF500E"/>
    <w:p w14:paraId="77727049" w14:textId="77777777" w:rsidR="00AF500E" w:rsidRDefault="00AF500E" w:rsidP="00AF500E"/>
    <w:p w14:paraId="7C4A97BA" w14:textId="77777777" w:rsidR="00AF500E" w:rsidRDefault="00AF500E" w:rsidP="00AF500E"/>
    <w:p w14:paraId="508C0664" w14:textId="0066DE45" w:rsidR="00C8017D" w:rsidRPr="00C8017D" w:rsidRDefault="00C8017D" w:rsidP="00A349AF">
      <w:pPr>
        <w:spacing w:before="120" w:after="120" w:line="360" w:lineRule="auto"/>
        <w:rPr>
          <w:lang w:val="en-US"/>
        </w:rPr>
      </w:pPr>
    </w:p>
    <w:sectPr w:rsidR="00C8017D" w:rsidRPr="00C8017D" w:rsidSect="00894A4A">
      <w:footerReference w:type="even" r:id="rId7"/>
      <w:footerReference w:type="default" r:id="rId8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EF0EB" w14:textId="77777777" w:rsidR="00F93BE2" w:rsidRDefault="00F93BE2" w:rsidP="00894A4A">
      <w:pPr>
        <w:spacing w:after="0" w:line="240" w:lineRule="auto"/>
      </w:pPr>
      <w:r>
        <w:separator/>
      </w:r>
    </w:p>
  </w:endnote>
  <w:endnote w:type="continuationSeparator" w:id="0">
    <w:p w14:paraId="4A4B90B1" w14:textId="77777777" w:rsidR="00F93BE2" w:rsidRDefault="00F93BE2" w:rsidP="00894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100493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CDFCCD" w14:textId="57462CEB" w:rsidR="000D40ED" w:rsidRDefault="000D40ED" w:rsidP="004448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736A9F" w14:textId="77777777" w:rsidR="000D40ED" w:rsidRDefault="000D40ED" w:rsidP="00894A4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581178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4F5952" w14:textId="5D29FA89" w:rsidR="000D40ED" w:rsidRDefault="000D40ED" w:rsidP="004448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42C4B3D" w14:textId="77777777" w:rsidR="000D40ED" w:rsidRDefault="000D40ED" w:rsidP="00894A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70C8A" w14:textId="77777777" w:rsidR="00F93BE2" w:rsidRDefault="00F93BE2" w:rsidP="00894A4A">
      <w:pPr>
        <w:spacing w:after="0" w:line="240" w:lineRule="auto"/>
      </w:pPr>
      <w:r>
        <w:separator/>
      </w:r>
    </w:p>
  </w:footnote>
  <w:footnote w:type="continuationSeparator" w:id="0">
    <w:p w14:paraId="09995BEC" w14:textId="77777777" w:rsidR="00F93BE2" w:rsidRDefault="00F93BE2" w:rsidP="00894A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A0C89"/>
    <w:multiLevelType w:val="multilevel"/>
    <w:tmpl w:val="1EF064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2128968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zMzIzNDGwtDAwMzRS0lEKTi0uzszPAykwqwUA+xti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12EE1"/>
    <w:rsid w:val="00011B9F"/>
    <w:rsid w:val="0001234D"/>
    <w:rsid w:val="0001557B"/>
    <w:rsid w:val="0004346B"/>
    <w:rsid w:val="00044465"/>
    <w:rsid w:val="00045E9B"/>
    <w:rsid w:val="00065064"/>
    <w:rsid w:val="00076B35"/>
    <w:rsid w:val="00080DDC"/>
    <w:rsid w:val="000838F6"/>
    <w:rsid w:val="00084C5C"/>
    <w:rsid w:val="00094A91"/>
    <w:rsid w:val="000A0FA9"/>
    <w:rsid w:val="000A70D3"/>
    <w:rsid w:val="000D40ED"/>
    <w:rsid w:val="000D51A2"/>
    <w:rsid w:val="000E6750"/>
    <w:rsid w:val="000F1678"/>
    <w:rsid w:val="0010172A"/>
    <w:rsid w:val="0010643F"/>
    <w:rsid w:val="00125245"/>
    <w:rsid w:val="001B196B"/>
    <w:rsid w:val="001C2239"/>
    <w:rsid w:val="002033E5"/>
    <w:rsid w:val="00205313"/>
    <w:rsid w:val="00213112"/>
    <w:rsid w:val="00215A31"/>
    <w:rsid w:val="00217BF8"/>
    <w:rsid w:val="002334FC"/>
    <w:rsid w:val="00272B1C"/>
    <w:rsid w:val="0027683C"/>
    <w:rsid w:val="0029797D"/>
    <w:rsid w:val="00311775"/>
    <w:rsid w:val="00316A98"/>
    <w:rsid w:val="003248CC"/>
    <w:rsid w:val="00361182"/>
    <w:rsid w:val="00366811"/>
    <w:rsid w:val="00366B3F"/>
    <w:rsid w:val="00375F96"/>
    <w:rsid w:val="003C2C54"/>
    <w:rsid w:val="00404593"/>
    <w:rsid w:val="00420170"/>
    <w:rsid w:val="00441D6D"/>
    <w:rsid w:val="00444837"/>
    <w:rsid w:val="00450A69"/>
    <w:rsid w:val="004A3972"/>
    <w:rsid w:val="004A6B37"/>
    <w:rsid w:val="004E3C0E"/>
    <w:rsid w:val="00507A2D"/>
    <w:rsid w:val="005307EB"/>
    <w:rsid w:val="00571C4A"/>
    <w:rsid w:val="00587839"/>
    <w:rsid w:val="00594FF7"/>
    <w:rsid w:val="005A447E"/>
    <w:rsid w:val="005E2013"/>
    <w:rsid w:val="005E4E01"/>
    <w:rsid w:val="005F0B92"/>
    <w:rsid w:val="005F11BD"/>
    <w:rsid w:val="00613C0C"/>
    <w:rsid w:val="006169D5"/>
    <w:rsid w:val="00620348"/>
    <w:rsid w:val="006235B4"/>
    <w:rsid w:val="006339D8"/>
    <w:rsid w:val="006423F0"/>
    <w:rsid w:val="00657FAE"/>
    <w:rsid w:val="00672563"/>
    <w:rsid w:val="0067623D"/>
    <w:rsid w:val="0068503C"/>
    <w:rsid w:val="00686252"/>
    <w:rsid w:val="006E0F1B"/>
    <w:rsid w:val="00704F34"/>
    <w:rsid w:val="0073337C"/>
    <w:rsid w:val="00747BEF"/>
    <w:rsid w:val="007603B3"/>
    <w:rsid w:val="00782B3C"/>
    <w:rsid w:val="007B5722"/>
    <w:rsid w:val="007C30B5"/>
    <w:rsid w:val="007D7451"/>
    <w:rsid w:val="00831A5B"/>
    <w:rsid w:val="0083725E"/>
    <w:rsid w:val="00842111"/>
    <w:rsid w:val="008551C8"/>
    <w:rsid w:val="00873685"/>
    <w:rsid w:val="00884DBA"/>
    <w:rsid w:val="00894A4A"/>
    <w:rsid w:val="00894EB9"/>
    <w:rsid w:val="008B04F0"/>
    <w:rsid w:val="008B597F"/>
    <w:rsid w:val="008C1B47"/>
    <w:rsid w:val="008F063F"/>
    <w:rsid w:val="008F4F72"/>
    <w:rsid w:val="00916E72"/>
    <w:rsid w:val="00934571"/>
    <w:rsid w:val="00951832"/>
    <w:rsid w:val="00955094"/>
    <w:rsid w:val="009654CD"/>
    <w:rsid w:val="00971B55"/>
    <w:rsid w:val="00983F60"/>
    <w:rsid w:val="00984B2A"/>
    <w:rsid w:val="00993385"/>
    <w:rsid w:val="00994103"/>
    <w:rsid w:val="009A6CF5"/>
    <w:rsid w:val="009B7E0B"/>
    <w:rsid w:val="009C0179"/>
    <w:rsid w:val="00A15920"/>
    <w:rsid w:val="00A349AF"/>
    <w:rsid w:val="00A45D09"/>
    <w:rsid w:val="00A7533D"/>
    <w:rsid w:val="00A83E18"/>
    <w:rsid w:val="00A84AC0"/>
    <w:rsid w:val="00A96419"/>
    <w:rsid w:val="00AA41E7"/>
    <w:rsid w:val="00AE5B13"/>
    <w:rsid w:val="00AE69BE"/>
    <w:rsid w:val="00AF500E"/>
    <w:rsid w:val="00B11734"/>
    <w:rsid w:val="00B33EEC"/>
    <w:rsid w:val="00B37E10"/>
    <w:rsid w:val="00B37ECD"/>
    <w:rsid w:val="00B467A1"/>
    <w:rsid w:val="00B673A2"/>
    <w:rsid w:val="00B90E8B"/>
    <w:rsid w:val="00B920F6"/>
    <w:rsid w:val="00BB0E3D"/>
    <w:rsid w:val="00BB22F5"/>
    <w:rsid w:val="00C10D14"/>
    <w:rsid w:val="00C116F4"/>
    <w:rsid w:val="00C12EE1"/>
    <w:rsid w:val="00C26014"/>
    <w:rsid w:val="00C557B9"/>
    <w:rsid w:val="00C64A00"/>
    <w:rsid w:val="00C64E88"/>
    <w:rsid w:val="00C667C2"/>
    <w:rsid w:val="00C67F3E"/>
    <w:rsid w:val="00C8017D"/>
    <w:rsid w:val="00CA4B60"/>
    <w:rsid w:val="00CB2A58"/>
    <w:rsid w:val="00CC5733"/>
    <w:rsid w:val="00CE217C"/>
    <w:rsid w:val="00CF6BBA"/>
    <w:rsid w:val="00D16558"/>
    <w:rsid w:val="00D3453A"/>
    <w:rsid w:val="00D473E0"/>
    <w:rsid w:val="00D73164"/>
    <w:rsid w:val="00DA2731"/>
    <w:rsid w:val="00DB7664"/>
    <w:rsid w:val="00DE783E"/>
    <w:rsid w:val="00DF43ED"/>
    <w:rsid w:val="00E02149"/>
    <w:rsid w:val="00E1440B"/>
    <w:rsid w:val="00E544C3"/>
    <w:rsid w:val="00E66517"/>
    <w:rsid w:val="00E675EB"/>
    <w:rsid w:val="00EC6C10"/>
    <w:rsid w:val="00ED01EF"/>
    <w:rsid w:val="00ED09BB"/>
    <w:rsid w:val="00EF0574"/>
    <w:rsid w:val="00EF2A8B"/>
    <w:rsid w:val="00F93BE2"/>
    <w:rsid w:val="00FB49F5"/>
    <w:rsid w:val="00FB5DAA"/>
    <w:rsid w:val="00FD6EA9"/>
    <w:rsid w:val="00FE428F"/>
    <w:rsid w:val="00FF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798210"/>
  <w15:chartTrackingRefBased/>
  <w15:docId w15:val="{5F8AEA50-4639-4C8F-9B6B-69ABC64D8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C6C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6C10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DefaultParagraphFont"/>
    <w:uiPriority w:val="99"/>
    <w:unhideWhenUsed/>
    <w:rsid w:val="007D74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745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64E88"/>
    <w:rPr>
      <w:color w:val="954F72" w:themeColor="followedHyperlink"/>
      <w:u w:val="single"/>
    </w:rPr>
  </w:style>
  <w:style w:type="character" w:customStyle="1" w:styleId="jlqj4b">
    <w:name w:val="jlqj4b"/>
    <w:basedOn w:val="DefaultParagraphFont"/>
    <w:rsid w:val="00AA41E7"/>
  </w:style>
  <w:style w:type="character" w:customStyle="1" w:styleId="viiyi">
    <w:name w:val="viiyi"/>
    <w:basedOn w:val="DefaultParagraphFont"/>
    <w:rsid w:val="0083725E"/>
  </w:style>
  <w:style w:type="paragraph" w:customStyle="1" w:styleId="Default">
    <w:name w:val="Default"/>
    <w:rsid w:val="000123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y2iqfc">
    <w:name w:val="y2iqfc"/>
    <w:basedOn w:val="DefaultParagraphFont"/>
    <w:rsid w:val="0001234D"/>
  </w:style>
  <w:style w:type="paragraph" w:customStyle="1" w:styleId="Body">
    <w:name w:val="Body"/>
    <w:link w:val="BodyChar"/>
    <w:rsid w:val="00CC573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BodyChar">
    <w:name w:val="Body Char"/>
    <w:basedOn w:val="DefaultParagraphFont"/>
    <w:link w:val="Body"/>
    <w:rsid w:val="00CC5733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169D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69D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69D5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69D5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4A4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A4A"/>
  </w:style>
  <w:style w:type="character" w:styleId="PageNumber">
    <w:name w:val="page number"/>
    <w:basedOn w:val="DefaultParagraphFont"/>
    <w:uiPriority w:val="99"/>
    <w:semiHidden/>
    <w:unhideWhenUsed/>
    <w:rsid w:val="00894A4A"/>
  </w:style>
  <w:style w:type="table" w:styleId="PlainTable5">
    <w:name w:val="Plain Table 5"/>
    <w:basedOn w:val="TableNormal"/>
    <w:uiPriority w:val="45"/>
    <w:rsid w:val="00A15920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D40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9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59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1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25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408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48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8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89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8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6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5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68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91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59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60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55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5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1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6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7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7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03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22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09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09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7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98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38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</dc:creator>
  <cp:keywords/>
  <dc:description/>
  <cp:lastModifiedBy>Frontiers</cp:lastModifiedBy>
  <cp:revision>4</cp:revision>
  <dcterms:created xsi:type="dcterms:W3CDTF">2022-01-03T10:41:00Z</dcterms:created>
  <dcterms:modified xsi:type="dcterms:W3CDTF">2022-06-08T08:27:00Z</dcterms:modified>
</cp:coreProperties>
</file>